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151AC" w14:textId="58C17C9D" w:rsidR="00E70687" w:rsidRPr="009320F4" w:rsidRDefault="009149A8" w:rsidP="009149A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9320F4">
        <w:rPr>
          <w:rFonts w:ascii="Arial" w:hAnsi="Arial" w:cs="Arial"/>
          <w:b/>
          <w:bCs/>
          <w:sz w:val="22"/>
          <w:szCs w:val="22"/>
        </w:rPr>
        <w:t xml:space="preserve">Hispanic Stress Inventory </w:t>
      </w:r>
    </w:p>
    <w:p w14:paraId="11D68B60" w14:textId="1473164F" w:rsidR="009320F4" w:rsidRPr="009320F4" w:rsidRDefault="009320F4" w:rsidP="009149A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9320F4">
        <w:rPr>
          <w:rFonts w:ascii="Arial" w:hAnsi="Arial" w:cs="Arial"/>
          <w:b/>
          <w:bCs/>
          <w:sz w:val="22"/>
          <w:szCs w:val="22"/>
        </w:rPr>
        <w:t>52 items Version</w:t>
      </w:r>
    </w:p>
    <w:p w14:paraId="375C0508" w14:textId="6039C445" w:rsidR="009149A8" w:rsidRPr="009320F4" w:rsidRDefault="009149A8" w:rsidP="009149A8">
      <w:pPr>
        <w:jc w:val="center"/>
        <w:rPr>
          <w:rFonts w:ascii="Arial" w:hAnsi="Arial" w:cs="Arial"/>
          <w:sz w:val="22"/>
          <w:szCs w:val="22"/>
        </w:rPr>
      </w:pPr>
    </w:p>
    <w:p w14:paraId="5C479292" w14:textId="77777777" w:rsidR="00E07149" w:rsidRPr="009320F4" w:rsidRDefault="00E07149" w:rsidP="009149A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8"/>
        <w:gridCol w:w="1125"/>
        <w:gridCol w:w="1058"/>
        <w:gridCol w:w="1390"/>
        <w:gridCol w:w="1007"/>
        <w:gridCol w:w="1077"/>
        <w:gridCol w:w="715"/>
      </w:tblGrid>
      <w:tr w:rsidR="00BE4279" w:rsidRPr="009320F4" w14:paraId="26F8D8D1" w14:textId="6B06523B" w:rsidTr="00E07149">
        <w:trPr>
          <w:trHeight w:val="134"/>
        </w:trPr>
        <w:tc>
          <w:tcPr>
            <w:tcW w:w="0" w:type="auto"/>
            <w:vMerge w:val="restart"/>
          </w:tcPr>
          <w:p w14:paraId="7EF3F0E9" w14:textId="77777777" w:rsidR="009320F4" w:rsidRPr="009320F4" w:rsidRDefault="009320F4" w:rsidP="009320F4">
            <w:pPr>
              <w:rPr>
                <w:rFonts w:ascii="Arial" w:hAnsi="Arial" w:cs="Arial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>Has this occurred to you in the last 12 months?</w:t>
            </w:r>
          </w:p>
          <w:p w14:paraId="6B155FE2" w14:textId="3D8C7218" w:rsidR="00BE4279" w:rsidRPr="009320F4" w:rsidRDefault="00BE4279" w:rsidP="00BE4279">
            <w:p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</w:p>
        </w:tc>
        <w:tc>
          <w:tcPr>
            <w:tcW w:w="5611" w:type="dxa"/>
            <w:gridSpan w:val="5"/>
          </w:tcPr>
          <w:p w14:paraId="071AB727" w14:textId="4BA33A52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bCs/>
                <w:i/>
                <w:iCs/>
                <w:color w:val="0E101A"/>
                <w:sz w:val="18"/>
                <w:szCs w:val="18"/>
              </w:rPr>
              <w:t>Yes</w:t>
            </w:r>
            <w:r w:rsidR="00E07149" w:rsidRPr="009320F4">
              <w:rPr>
                <w:rFonts w:ascii="Arial" w:hAnsi="Arial" w:cs="Arial"/>
                <w:b/>
                <w:bCs/>
                <w:i/>
                <w:iCs/>
                <w:color w:val="0E101A"/>
                <w:sz w:val="18"/>
                <w:szCs w:val="18"/>
              </w:rPr>
              <w:t>,</w:t>
            </w:r>
            <w:r w:rsidRPr="009320F4">
              <w:rPr>
                <w:rFonts w:ascii="Arial" w:hAnsi="Arial" w:cs="Arial"/>
                <w:b/>
                <w:bCs/>
                <w:i/>
                <w:iCs/>
                <w:color w:val="0E101A"/>
                <w:sz w:val="18"/>
                <w:szCs w:val="18"/>
              </w:rPr>
              <w:t xml:space="preserve"> I feel…</w:t>
            </w:r>
          </w:p>
          <w:p w14:paraId="25F0A5AC" w14:textId="76FDF130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E101A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vAlign w:val="center"/>
          </w:tcPr>
          <w:p w14:paraId="6C8D9592" w14:textId="0B305675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</w:tr>
      <w:tr w:rsidR="00BE4279" w:rsidRPr="009320F4" w14:paraId="4726D7DE" w14:textId="0EAFF0DD" w:rsidTr="00E07149">
        <w:trPr>
          <w:trHeight w:val="113"/>
        </w:trPr>
        <w:tc>
          <w:tcPr>
            <w:tcW w:w="0" w:type="auto"/>
            <w:vMerge/>
          </w:tcPr>
          <w:p w14:paraId="33A2A3FE" w14:textId="77777777" w:rsidR="00BE4279" w:rsidRPr="009320F4" w:rsidRDefault="00BE4279" w:rsidP="00BE4279">
            <w:p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</w:p>
        </w:tc>
        <w:tc>
          <w:tcPr>
            <w:tcW w:w="0" w:type="auto"/>
          </w:tcPr>
          <w:p w14:paraId="5759E0E0" w14:textId="7096107C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Not at all worried</w:t>
            </w:r>
          </w:p>
          <w:p w14:paraId="502B2F7D" w14:textId="2E14D136" w:rsidR="00BE4279" w:rsidRPr="009320F4" w:rsidRDefault="00BE4279" w:rsidP="00BE4279">
            <w:pPr>
              <w:jc w:val="center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gramStart"/>
            <w:r w:rsidRPr="009320F4">
              <w:rPr>
                <w:rFonts w:ascii="Arial" w:hAnsi="Arial" w:cs="Arial"/>
                <w:b/>
                <w:sz w:val="18"/>
                <w:szCs w:val="18"/>
              </w:rPr>
              <w:t>tense</w:t>
            </w:r>
            <w:proofErr w:type="gramEnd"/>
          </w:p>
        </w:tc>
        <w:tc>
          <w:tcPr>
            <w:tcW w:w="0" w:type="auto"/>
          </w:tcPr>
          <w:p w14:paraId="0539CD50" w14:textId="77777777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A little worried</w:t>
            </w:r>
          </w:p>
          <w:p w14:paraId="08A63D26" w14:textId="15863BF9" w:rsidR="00BE4279" w:rsidRPr="009320F4" w:rsidRDefault="00BE4279" w:rsidP="00BE4279">
            <w:pPr>
              <w:jc w:val="center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gramStart"/>
            <w:r w:rsidRPr="009320F4">
              <w:rPr>
                <w:rFonts w:ascii="Arial" w:hAnsi="Arial" w:cs="Arial"/>
                <w:b/>
                <w:sz w:val="18"/>
                <w:szCs w:val="18"/>
              </w:rPr>
              <w:t>tense</w:t>
            </w:r>
            <w:proofErr w:type="gramEnd"/>
          </w:p>
        </w:tc>
        <w:tc>
          <w:tcPr>
            <w:tcW w:w="0" w:type="auto"/>
          </w:tcPr>
          <w:p w14:paraId="59B784FD" w14:textId="77777777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Moderately worried</w:t>
            </w:r>
          </w:p>
          <w:p w14:paraId="6DD18D67" w14:textId="7075CD53" w:rsidR="00BE4279" w:rsidRPr="009320F4" w:rsidRDefault="00BE4279" w:rsidP="00BE4279">
            <w:pPr>
              <w:jc w:val="center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gramStart"/>
            <w:r w:rsidRPr="009320F4">
              <w:rPr>
                <w:rFonts w:ascii="Arial" w:hAnsi="Arial" w:cs="Arial"/>
                <w:b/>
                <w:sz w:val="18"/>
                <w:szCs w:val="18"/>
              </w:rPr>
              <w:t>tense</w:t>
            </w:r>
            <w:proofErr w:type="gramEnd"/>
          </w:p>
        </w:tc>
        <w:tc>
          <w:tcPr>
            <w:tcW w:w="0" w:type="auto"/>
          </w:tcPr>
          <w:p w14:paraId="7252ED2C" w14:textId="77777777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Very worried</w:t>
            </w:r>
          </w:p>
          <w:p w14:paraId="634CCE5E" w14:textId="7261B348" w:rsidR="00BE4279" w:rsidRPr="009320F4" w:rsidRDefault="00BE4279" w:rsidP="00BE4279">
            <w:pPr>
              <w:jc w:val="center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gramStart"/>
            <w:r w:rsidRPr="009320F4">
              <w:rPr>
                <w:rFonts w:ascii="Arial" w:hAnsi="Arial" w:cs="Arial"/>
                <w:b/>
                <w:sz w:val="18"/>
                <w:szCs w:val="18"/>
              </w:rPr>
              <w:t>tense</w:t>
            </w:r>
            <w:proofErr w:type="gramEnd"/>
          </w:p>
        </w:tc>
        <w:tc>
          <w:tcPr>
            <w:tcW w:w="1016" w:type="dxa"/>
          </w:tcPr>
          <w:p w14:paraId="2927CC91" w14:textId="77777777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Extremely worried</w:t>
            </w:r>
          </w:p>
          <w:p w14:paraId="4205D5F0" w14:textId="76DF9071" w:rsidR="00BE4279" w:rsidRPr="009320F4" w:rsidRDefault="00BE4279" w:rsidP="00BE4279">
            <w:pPr>
              <w:jc w:val="center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gramStart"/>
            <w:r w:rsidRPr="009320F4">
              <w:rPr>
                <w:rFonts w:ascii="Arial" w:hAnsi="Arial" w:cs="Arial"/>
                <w:b/>
                <w:sz w:val="18"/>
                <w:szCs w:val="18"/>
              </w:rPr>
              <w:t>tense</w:t>
            </w:r>
            <w:proofErr w:type="gramEnd"/>
          </w:p>
        </w:tc>
        <w:tc>
          <w:tcPr>
            <w:tcW w:w="715" w:type="dxa"/>
            <w:vMerge/>
          </w:tcPr>
          <w:p w14:paraId="0EB7F447" w14:textId="77777777" w:rsidR="00BE4279" w:rsidRPr="009320F4" w:rsidRDefault="00BE4279" w:rsidP="00BE42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E4279" w:rsidRPr="009320F4" w14:paraId="6F67CAE7" w14:textId="4222FECA" w:rsidTr="00E07149">
        <w:trPr>
          <w:trHeight w:val="396"/>
        </w:trPr>
        <w:tc>
          <w:tcPr>
            <w:tcW w:w="0" w:type="auto"/>
          </w:tcPr>
          <w:p w14:paraId="409312A7" w14:textId="23BF6624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My children have not respected my authority the way they should. </w:t>
            </w:r>
          </w:p>
        </w:tc>
        <w:tc>
          <w:tcPr>
            <w:tcW w:w="0" w:type="auto"/>
          </w:tcPr>
          <w:p w14:paraId="20F49ABC" w14:textId="49252444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07AB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57B3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8A536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EDFF2D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539571A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3C561D48" w14:textId="273637EA" w:rsidTr="00E07149">
        <w:trPr>
          <w:trHeight w:val="396"/>
        </w:trPr>
        <w:tc>
          <w:tcPr>
            <w:tcW w:w="0" w:type="auto"/>
          </w:tcPr>
          <w:p w14:paraId="7BDFFED8" w14:textId="1520E9F6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ve thought that my children used illegal drugs. </w:t>
            </w:r>
          </w:p>
        </w:tc>
        <w:tc>
          <w:tcPr>
            <w:tcW w:w="0" w:type="auto"/>
          </w:tcPr>
          <w:p w14:paraId="65B14C8A" w14:textId="15715862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59503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46BC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70C1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B92DFA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60BC57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38B3DEAB" w14:textId="6CA3BF5F" w:rsidTr="00E07149">
        <w:trPr>
          <w:trHeight w:val="406"/>
        </w:trPr>
        <w:tc>
          <w:tcPr>
            <w:tcW w:w="0" w:type="auto"/>
          </w:tcPr>
          <w:p w14:paraId="4EAE3948" w14:textId="1B6185E3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children have been influenced by bad friends. </w:t>
            </w:r>
          </w:p>
        </w:tc>
        <w:tc>
          <w:tcPr>
            <w:tcW w:w="0" w:type="auto"/>
          </w:tcPr>
          <w:p w14:paraId="652D516D" w14:textId="33D85B5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6B05E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033EA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7F392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47CF27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0F1887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00EE4E8" w14:textId="2D0DE952" w:rsidTr="00E07149">
        <w:trPr>
          <w:trHeight w:val="396"/>
        </w:trPr>
        <w:tc>
          <w:tcPr>
            <w:tcW w:w="0" w:type="auto"/>
          </w:tcPr>
          <w:p w14:paraId="56C48E1C" w14:textId="1E1B5104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am Hispanic/Latino, it has been hard to get promotion. </w:t>
            </w:r>
          </w:p>
        </w:tc>
        <w:tc>
          <w:tcPr>
            <w:tcW w:w="0" w:type="auto"/>
          </w:tcPr>
          <w:p w14:paraId="0A325ACE" w14:textId="6EAEED0A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6805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0F16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A9B1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54B254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09BCB45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21C23EE0" w14:textId="275E9D36" w:rsidTr="00E07149">
        <w:trPr>
          <w:trHeight w:val="396"/>
        </w:trPr>
        <w:tc>
          <w:tcPr>
            <w:tcW w:w="0" w:type="auto"/>
          </w:tcPr>
          <w:p w14:paraId="067091F8" w14:textId="6051C4C8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am Hispanic/Latino, I have been expected to work hard. </w:t>
            </w:r>
          </w:p>
        </w:tc>
        <w:tc>
          <w:tcPr>
            <w:tcW w:w="0" w:type="auto"/>
          </w:tcPr>
          <w:p w14:paraId="46935739" w14:textId="759EFB48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C672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18E47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F449A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A16E32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73C1D7E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48FB0C1" w14:textId="6E8507CB" w:rsidTr="00E07149">
        <w:trPr>
          <w:trHeight w:val="141"/>
        </w:trPr>
        <w:tc>
          <w:tcPr>
            <w:tcW w:w="0" w:type="auto"/>
          </w:tcPr>
          <w:p w14:paraId="33F2DD49" w14:textId="33706E02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am Hispanic/Latino, I have been paid less than others. </w:t>
            </w:r>
          </w:p>
        </w:tc>
        <w:tc>
          <w:tcPr>
            <w:tcW w:w="0" w:type="auto"/>
          </w:tcPr>
          <w:p w14:paraId="3B1EF336" w14:textId="782DB821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5D97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082C2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68C1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3C78677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0088E43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0F466E20" w14:textId="1EA7FA5C" w:rsidTr="00E07149">
        <w:trPr>
          <w:trHeight w:val="396"/>
        </w:trPr>
        <w:tc>
          <w:tcPr>
            <w:tcW w:w="0" w:type="auto"/>
          </w:tcPr>
          <w:p w14:paraId="677CAA43" w14:textId="1B49BF2D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I have felt that due to work, the rhythm of my life has changed. </w:t>
            </w:r>
          </w:p>
        </w:tc>
        <w:tc>
          <w:tcPr>
            <w:tcW w:w="0" w:type="auto"/>
          </w:tcPr>
          <w:p w14:paraId="1C1D35BE" w14:textId="7EB891C0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14BD5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B26F9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9879A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17198A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D3C4FE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D99F606" w14:textId="7DD1090B" w:rsidTr="00E07149">
        <w:trPr>
          <w:trHeight w:val="406"/>
        </w:trPr>
        <w:tc>
          <w:tcPr>
            <w:tcW w:w="0" w:type="auto"/>
          </w:tcPr>
          <w:p w14:paraId="1BFB824A" w14:textId="1EB03BED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>I have been forced to accept low paying jobs.</w:t>
            </w:r>
          </w:p>
        </w:tc>
        <w:tc>
          <w:tcPr>
            <w:tcW w:w="0" w:type="auto"/>
          </w:tcPr>
          <w:p w14:paraId="46B79620" w14:textId="1F72D6DE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BCD0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C7F1E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A2ADC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C15F85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5754EA3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1678CFE" w14:textId="6FA906FB" w:rsidTr="00E07149">
        <w:trPr>
          <w:trHeight w:val="396"/>
        </w:trPr>
        <w:tc>
          <w:tcPr>
            <w:tcW w:w="0" w:type="auto"/>
          </w:tcPr>
          <w:p w14:paraId="3680164D" w14:textId="278111EB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I have put pressure on myself to provide more things for my family. </w:t>
            </w:r>
          </w:p>
        </w:tc>
        <w:tc>
          <w:tcPr>
            <w:tcW w:w="0" w:type="auto"/>
          </w:tcPr>
          <w:p w14:paraId="0833460E" w14:textId="731B4002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7B22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AEDC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5D32F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B71FC9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427DB95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05DC41FE" w14:textId="6C3BA5F4" w:rsidTr="009320F4">
        <w:trPr>
          <w:trHeight w:val="404"/>
        </w:trPr>
        <w:tc>
          <w:tcPr>
            <w:tcW w:w="0" w:type="auto"/>
          </w:tcPr>
          <w:p w14:paraId="4C98B40E" w14:textId="341DC8F2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of the importance of getting ahead in my job, I had to compete with others.</w:t>
            </w:r>
          </w:p>
        </w:tc>
        <w:tc>
          <w:tcPr>
            <w:tcW w:w="0" w:type="auto"/>
          </w:tcPr>
          <w:p w14:paraId="25532827" w14:textId="230CE503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FEFA1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0A98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41A6A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67429E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475A64B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372F38B" w14:textId="71D5DF98" w:rsidTr="009320F4">
        <w:trPr>
          <w:trHeight w:val="431"/>
        </w:trPr>
        <w:tc>
          <w:tcPr>
            <w:tcW w:w="0" w:type="auto"/>
          </w:tcPr>
          <w:p w14:paraId="6DDC52A9" w14:textId="6A36E9D0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did not get the job I wanted because I did not have the proper skills. </w:t>
            </w:r>
          </w:p>
        </w:tc>
        <w:tc>
          <w:tcPr>
            <w:tcW w:w="0" w:type="auto"/>
          </w:tcPr>
          <w:p w14:paraId="3EBAB711" w14:textId="494515C2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8865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FC81F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85E4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065CDE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34EFCFB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23B03089" w14:textId="6F0179DF" w:rsidTr="009320F4">
        <w:trPr>
          <w:trHeight w:val="269"/>
        </w:trPr>
        <w:tc>
          <w:tcPr>
            <w:tcW w:w="0" w:type="auto"/>
          </w:tcPr>
          <w:p w14:paraId="3BF5E0BB" w14:textId="7750B7E9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oth my spouse and I have had to work.</w:t>
            </w:r>
          </w:p>
        </w:tc>
        <w:tc>
          <w:tcPr>
            <w:tcW w:w="0" w:type="auto"/>
          </w:tcPr>
          <w:p w14:paraId="5C1C5803" w14:textId="6747D502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171DA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112E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C471E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9ED849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6AD55A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64727DA" w14:textId="62BBA209" w:rsidTr="009320F4">
        <w:trPr>
          <w:trHeight w:val="260"/>
        </w:trPr>
        <w:tc>
          <w:tcPr>
            <w:tcW w:w="0" w:type="auto"/>
          </w:tcPr>
          <w:p w14:paraId="3942AE65" w14:textId="78F27CAA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ve been criticized about my work.</w:t>
            </w:r>
          </w:p>
        </w:tc>
        <w:tc>
          <w:tcPr>
            <w:tcW w:w="0" w:type="auto"/>
          </w:tcPr>
          <w:p w14:paraId="545FF843" w14:textId="6E0F0D84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3323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C8EC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B8D09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729693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5344203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61FF41D4" w14:textId="7794BBDD" w:rsidTr="00E07149">
        <w:trPr>
          <w:trHeight w:val="595"/>
        </w:trPr>
        <w:tc>
          <w:tcPr>
            <w:tcW w:w="0" w:type="auto"/>
          </w:tcPr>
          <w:p w14:paraId="22D0DF04" w14:textId="577E01FB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The pressures to achieve economic success have made me stop going to church. </w:t>
            </w:r>
          </w:p>
        </w:tc>
        <w:tc>
          <w:tcPr>
            <w:tcW w:w="0" w:type="auto"/>
          </w:tcPr>
          <w:p w14:paraId="7D06DBD7" w14:textId="0C12F8EC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EC101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761CA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50A23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47A282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1FF7FDF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69A5F452" w14:textId="07D740DB" w:rsidTr="009320F4">
        <w:trPr>
          <w:trHeight w:val="440"/>
        </w:trPr>
        <w:tc>
          <w:tcPr>
            <w:tcW w:w="0" w:type="auto"/>
          </w:tcPr>
          <w:p w14:paraId="188D588E" w14:textId="087B3F90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Others have been too worried about the amount and quality of work I do. </w:t>
            </w:r>
          </w:p>
        </w:tc>
        <w:tc>
          <w:tcPr>
            <w:tcW w:w="0" w:type="auto"/>
          </w:tcPr>
          <w:p w14:paraId="4FC48089" w14:textId="211F390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8CB7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211BD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7AA40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45E4DD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7DFCDA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076AD641" w14:textId="0FE14D12" w:rsidTr="00E07149">
        <w:trPr>
          <w:trHeight w:val="396"/>
        </w:trPr>
        <w:tc>
          <w:tcPr>
            <w:tcW w:w="0" w:type="auto"/>
          </w:tcPr>
          <w:p w14:paraId="11F86BA4" w14:textId="639FC657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There was a lack of respect in our marital relationship. </w:t>
            </w:r>
          </w:p>
        </w:tc>
        <w:tc>
          <w:tcPr>
            <w:tcW w:w="0" w:type="auto"/>
          </w:tcPr>
          <w:p w14:paraId="3D77C075" w14:textId="346612C3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8FDA3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E198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9597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38D7F3A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5156775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29D4DCC" w14:textId="7D2E2417" w:rsidTr="009320F4">
        <w:trPr>
          <w:trHeight w:val="278"/>
        </w:trPr>
        <w:tc>
          <w:tcPr>
            <w:tcW w:w="0" w:type="auto"/>
          </w:tcPr>
          <w:p w14:paraId="28AA3FF3" w14:textId="5D169CFC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spouse and I talked about divorce.</w:t>
            </w:r>
          </w:p>
        </w:tc>
        <w:tc>
          <w:tcPr>
            <w:tcW w:w="0" w:type="auto"/>
          </w:tcPr>
          <w:p w14:paraId="6575049E" w14:textId="264A33B9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C26A6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DB859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A6D2F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587675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E2B897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5E59C017" w14:textId="174608BB" w:rsidTr="00E07149">
        <w:trPr>
          <w:trHeight w:val="207"/>
        </w:trPr>
        <w:tc>
          <w:tcPr>
            <w:tcW w:w="0" w:type="auto"/>
          </w:tcPr>
          <w:p w14:paraId="17BE72BD" w14:textId="2E254241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spouse acted too </w:t>
            </w:r>
            <w:proofErr w:type="spellStart"/>
            <w:r w:rsidRPr="009320F4">
              <w:rPr>
                <w:rFonts w:ascii="Arial" w:hAnsi="Arial" w:cs="Arial"/>
                <w:i/>
                <w:iCs/>
                <w:sz w:val="18"/>
                <w:szCs w:val="18"/>
              </w:rPr>
              <w:t>Machista</w:t>
            </w:r>
            <w:proofErr w:type="spellEnd"/>
            <w:r w:rsidRPr="009320F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71356B69" w14:textId="5EC726BC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3D51C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82DA8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35A2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9B0AB2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74C9A7B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73007B6" w14:textId="77337FF3" w:rsidTr="00E07149">
        <w:trPr>
          <w:trHeight w:val="396"/>
        </w:trPr>
        <w:tc>
          <w:tcPr>
            <w:tcW w:w="0" w:type="auto"/>
          </w:tcPr>
          <w:p w14:paraId="19F48866" w14:textId="297EC0E9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was called names and treated badly because I am an immigrant.</w:t>
            </w:r>
          </w:p>
        </w:tc>
        <w:tc>
          <w:tcPr>
            <w:tcW w:w="0" w:type="auto"/>
          </w:tcPr>
          <w:p w14:paraId="4943CCD4" w14:textId="30C754B1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2AD4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D58FA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80481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5A2D69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0DC08C4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3F14D002" w14:textId="2ED27B80" w:rsidTr="00E07149">
        <w:trPr>
          <w:trHeight w:val="396"/>
        </w:trPr>
        <w:tc>
          <w:tcPr>
            <w:tcW w:w="0" w:type="auto"/>
          </w:tcPr>
          <w:p w14:paraId="08A4D4C5" w14:textId="26AE466D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am Hispanic/Latino, I was treated like a slave. </w:t>
            </w:r>
          </w:p>
        </w:tc>
        <w:tc>
          <w:tcPr>
            <w:tcW w:w="0" w:type="auto"/>
          </w:tcPr>
          <w:p w14:paraId="60F35DA3" w14:textId="6F7049EA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165B7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7D592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B3675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336CC2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5BD8B31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BBA1E87" w14:textId="235A7DA7" w:rsidTr="009320F4">
        <w:trPr>
          <w:trHeight w:val="278"/>
        </w:trPr>
        <w:tc>
          <w:tcPr>
            <w:tcW w:w="0" w:type="auto"/>
          </w:tcPr>
          <w:p w14:paraId="1C7C9FCA" w14:textId="5660FFFF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ve been discriminated against. </w:t>
            </w:r>
          </w:p>
        </w:tc>
        <w:tc>
          <w:tcPr>
            <w:tcW w:w="0" w:type="auto"/>
          </w:tcPr>
          <w:p w14:paraId="2DB59CB3" w14:textId="796A4F6F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72D37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642FB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4BB0E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0379D8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193276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5ECA45FD" w14:textId="655BECBD" w:rsidTr="00E07149">
        <w:trPr>
          <w:trHeight w:val="396"/>
        </w:trPr>
        <w:tc>
          <w:tcPr>
            <w:tcW w:w="0" w:type="auto"/>
          </w:tcPr>
          <w:p w14:paraId="4E31F3D7" w14:textId="524E5A4B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ve felt unaccepted by others due to my Hispanic culture. </w:t>
            </w:r>
          </w:p>
        </w:tc>
        <w:tc>
          <w:tcPr>
            <w:tcW w:w="0" w:type="auto"/>
          </w:tcPr>
          <w:p w14:paraId="3598A8B4" w14:textId="1B549E08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68867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FD56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F233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2B06BBF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129609B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0EDF9A13" w14:textId="20FEAEE2" w:rsidTr="009320F4">
        <w:trPr>
          <w:trHeight w:val="377"/>
        </w:trPr>
        <w:tc>
          <w:tcPr>
            <w:tcW w:w="0" w:type="auto"/>
          </w:tcPr>
          <w:p w14:paraId="10EBDF2B" w14:textId="62FDC945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was treated "less than" other Americans because I am Hispanic/Latino. </w:t>
            </w:r>
          </w:p>
        </w:tc>
        <w:tc>
          <w:tcPr>
            <w:tcW w:w="0" w:type="auto"/>
          </w:tcPr>
          <w:p w14:paraId="02337E93" w14:textId="53DFE98B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21793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AC1B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7A3C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0F45F6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587D6F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3BC11D6" w14:textId="274D8FED" w:rsidTr="00E07149">
        <w:trPr>
          <w:trHeight w:val="396"/>
        </w:trPr>
        <w:tc>
          <w:tcPr>
            <w:tcW w:w="0" w:type="auto"/>
          </w:tcPr>
          <w:p w14:paraId="33268B92" w14:textId="44126F1E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experienced discrimination because of the color of my skin. </w:t>
            </w:r>
          </w:p>
        </w:tc>
        <w:tc>
          <w:tcPr>
            <w:tcW w:w="0" w:type="auto"/>
          </w:tcPr>
          <w:p w14:paraId="60ECF19D" w14:textId="77199A9E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0B469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AC996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B94F2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C7D640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5974FA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D0F03ED" w14:textId="78D7FB0E" w:rsidTr="009320F4">
        <w:trPr>
          <w:trHeight w:val="332"/>
        </w:trPr>
        <w:tc>
          <w:tcPr>
            <w:tcW w:w="0" w:type="auto"/>
          </w:tcPr>
          <w:p w14:paraId="3104F5AA" w14:textId="2D1DD7CE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am Hispanic/Latino, I was given the lowest position at work. </w:t>
            </w:r>
          </w:p>
        </w:tc>
        <w:tc>
          <w:tcPr>
            <w:tcW w:w="0" w:type="auto"/>
          </w:tcPr>
          <w:p w14:paraId="39554997" w14:textId="38722E62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E699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5512D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7EC9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3C94FA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10C7412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D3E733A" w14:textId="471BFCD7" w:rsidTr="00E07149">
        <w:trPr>
          <w:trHeight w:val="396"/>
        </w:trPr>
        <w:tc>
          <w:tcPr>
            <w:tcW w:w="0" w:type="auto"/>
          </w:tcPr>
          <w:p w14:paraId="441698D4" w14:textId="117A4B7C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embers of my family have experienced discrimination. </w:t>
            </w:r>
          </w:p>
        </w:tc>
        <w:tc>
          <w:tcPr>
            <w:tcW w:w="0" w:type="auto"/>
          </w:tcPr>
          <w:p w14:paraId="2B58B47A" w14:textId="79784A93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D917A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C6EC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BCCD1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6C5FF0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17BFA55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02D2A5A2" w14:textId="2E37B1C9" w:rsidTr="00E07149">
        <w:trPr>
          <w:trHeight w:val="396"/>
        </w:trPr>
        <w:tc>
          <w:tcPr>
            <w:tcW w:w="0" w:type="auto"/>
          </w:tcPr>
          <w:p w14:paraId="7FD7405F" w14:textId="1DF7AB9F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of my poor English, people treat me badly. </w:t>
            </w:r>
          </w:p>
        </w:tc>
        <w:tc>
          <w:tcPr>
            <w:tcW w:w="0" w:type="auto"/>
          </w:tcPr>
          <w:p w14:paraId="6550EC11" w14:textId="0C272610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8B27A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DAEA1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7AA17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F82E84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9AC2D0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0CB2A7F" w14:textId="4D496566" w:rsidTr="00E07149">
        <w:trPr>
          <w:trHeight w:val="396"/>
        </w:trPr>
        <w:tc>
          <w:tcPr>
            <w:tcW w:w="0" w:type="auto"/>
          </w:tcPr>
          <w:p w14:paraId="6628FA03" w14:textId="5DC976BF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ve seen friends treated badly because they are Hispanic/Latinos. </w:t>
            </w:r>
          </w:p>
        </w:tc>
        <w:tc>
          <w:tcPr>
            <w:tcW w:w="0" w:type="auto"/>
          </w:tcPr>
          <w:p w14:paraId="18D0B6A5" w14:textId="7BF1D293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D272B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94190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C1E4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25BB46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13C3E8C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54224CA0" w14:textId="5DC6C5C8" w:rsidTr="00E07149">
        <w:trPr>
          <w:trHeight w:val="396"/>
        </w:trPr>
        <w:tc>
          <w:tcPr>
            <w:tcW w:w="0" w:type="auto"/>
          </w:tcPr>
          <w:p w14:paraId="1E9CAA7B" w14:textId="362D65D3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legal status has been a problem in getting a good job. </w:t>
            </w:r>
          </w:p>
        </w:tc>
        <w:tc>
          <w:tcPr>
            <w:tcW w:w="0" w:type="auto"/>
          </w:tcPr>
          <w:p w14:paraId="083D48A3" w14:textId="55C411A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B0B51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FB3E7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02E1B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0CCF87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D9E642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1535667D" w14:textId="3075AFA5" w:rsidTr="00E07149">
        <w:trPr>
          <w:trHeight w:val="396"/>
        </w:trPr>
        <w:tc>
          <w:tcPr>
            <w:tcW w:w="0" w:type="auto"/>
          </w:tcPr>
          <w:p w14:paraId="42E27B34" w14:textId="7F488CD4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I feared the consequences of deportation. </w:t>
            </w:r>
          </w:p>
        </w:tc>
        <w:tc>
          <w:tcPr>
            <w:tcW w:w="0" w:type="auto"/>
          </w:tcPr>
          <w:p w14:paraId="6B5B60EF" w14:textId="614A1BBD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DE3E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BAA5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D072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AEEEFE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DE0279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594E1FB9" w14:textId="0B5C36E9" w:rsidTr="009320F4">
        <w:trPr>
          <w:trHeight w:val="431"/>
        </w:trPr>
        <w:tc>
          <w:tcPr>
            <w:tcW w:w="0" w:type="auto"/>
          </w:tcPr>
          <w:p w14:paraId="3CA9905E" w14:textId="00E5750C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lastRenderedPageBreak/>
              <w:t xml:space="preserve"> I have thought that if I went to a social or government agency I would be deported.</w:t>
            </w:r>
          </w:p>
        </w:tc>
        <w:tc>
          <w:tcPr>
            <w:tcW w:w="0" w:type="auto"/>
          </w:tcPr>
          <w:p w14:paraId="16DF1FCD" w14:textId="538D313D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84B4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B8180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0DFD6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A3A7FC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BB334B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57FAC670" w14:textId="54F9AFBC" w:rsidTr="00E07149">
        <w:trPr>
          <w:trHeight w:val="595"/>
        </w:trPr>
        <w:tc>
          <w:tcPr>
            <w:tcW w:w="0" w:type="auto"/>
          </w:tcPr>
          <w:p w14:paraId="2523E303" w14:textId="3B5D38E5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did not have </w:t>
            </w:r>
            <w:proofErr w:type="gramStart"/>
            <w:r w:rsidRPr="009320F4"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 w:rsidRPr="009320F4">
              <w:rPr>
                <w:rFonts w:ascii="Arial" w:hAnsi="Arial" w:cs="Arial"/>
                <w:sz w:val="18"/>
                <w:szCs w:val="18"/>
              </w:rPr>
              <w:t xml:space="preserve"> SSN, I could not apply for or find good employment.</w:t>
            </w:r>
          </w:p>
        </w:tc>
        <w:tc>
          <w:tcPr>
            <w:tcW w:w="0" w:type="auto"/>
          </w:tcPr>
          <w:p w14:paraId="3AAC604E" w14:textId="1FDCE199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E4DD8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099E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A1AF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1F4AFB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09D7B11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278AE96" w14:textId="32B27C01" w:rsidTr="00E07149">
        <w:trPr>
          <w:trHeight w:val="406"/>
        </w:trPr>
        <w:tc>
          <w:tcPr>
            <w:tcW w:w="0" w:type="auto"/>
          </w:tcPr>
          <w:p w14:paraId="4A9B9D6A" w14:textId="2D99A17F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legal status has limited my contact with family and friends. </w:t>
            </w:r>
          </w:p>
        </w:tc>
        <w:tc>
          <w:tcPr>
            <w:tcW w:w="0" w:type="auto"/>
          </w:tcPr>
          <w:p w14:paraId="0B2FB7D8" w14:textId="3B893C68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2ADB0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CEFE7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0CFC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3EFCFB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044BFD5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E19BA3E" w14:textId="7243D22B" w:rsidTr="00E07149">
        <w:trPr>
          <w:trHeight w:val="396"/>
        </w:trPr>
        <w:tc>
          <w:tcPr>
            <w:tcW w:w="0" w:type="auto"/>
          </w:tcPr>
          <w:p w14:paraId="2ACE94E6" w14:textId="131F836A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ve been questioned about my legal status. </w:t>
            </w:r>
          </w:p>
        </w:tc>
        <w:tc>
          <w:tcPr>
            <w:tcW w:w="0" w:type="auto"/>
          </w:tcPr>
          <w:p w14:paraId="35A27459" w14:textId="024105F4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47349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DEDC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CA08D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005A37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EE29F5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56FB7AE" w14:textId="4708108B" w:rsidTr="009320F4">
        <w:trPr>
          <w:trHeight w:val="431"/>
        </w:trPr>
        <w:tc>
          <w:tcPr>
            <w:tcW w:w="0" w:type="auto"/>
          </w:tcPr>
          <w:p w14:paraId="4C0AAE45" w14:textId="65078F07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Since I did not have legal documentation, I was overworked at my job.</w:t>
            </w:r>
          </w:p>
        </w:tc>
        <w:tc>
          <w:tcPr>
            <w:tcW w:w="0" w:type="auto"/>
          </w:tcPr>
          <w:p w14:paraId="6FA5A51E" w14:textId="4C8DB46B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100F2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65EB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A1E6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02C880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1B6F7DF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0DA10538" w14:textId="1F401B90" w:rsidTr="00E07149">
        <w:trPr>
          <w:trHeight w:val="595"/>
        </w:trPr>
        <w:tc>
          <w:tcPr>
            <w:tcW w:w="0" w:type="auto"/>
          </w:tcPr>
          <w:p w14:paraId="69E67A68" w14:textId="6FC8F23A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of the lack of legal documentation, I could not get quality health care.</w:t>
            </w:r>
          </w:p>
        </w:tc>
        <w:tc>
          <w:tcPr>
            <w:tcW w:w="0" w:type="auto"/>
          </w:tcPr>
          <w:p w14:paraId="178FEDEB" w14:textId="4310A90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04C85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495E5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9013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382CB3F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796E2AF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3D01222F" w14:textId="12725245" w:rsidTr="009320F4">
        <w:trPr>
          <w:trHeight w:val="386"/>
        </w:trPr>
        <w:tc>
          <w:tcPr>
            <w:tcW w:w="0" w:type="auto"/>
          </w:tcPr>
          <w:p w14:paraId="7551EC90" w14:textId="192BD892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did not have a driver’s license, it was difficult to get to and from work.</w:t>
            </w:r>
          </w:p>
        </w:tc>
        <w:tc>
          <w:tcPr>
            <w:tcW w:w="0" w:type="auto"/>
          </w:tcPr>
          <w:p w14:paraId="31A3DB75" w14:textId="0388D7F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F7C6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B62F4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A9F94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271AC68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46CAD82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7EB7D43" w14:textId="6ED2A3F5" w:rsidTr="009320F4">
        <w:trPr>
          <w:trHeight w:val="413"/>
        </w:trPr>
        <w:tc>
          <w:tcPr>
            <w:tcW w:w="0" w:type="auto"/>
          </w:tcPr>
          <w:p w14:paraId="24DD612F" w14:textId="51A4E5F6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spouse and I disagreed about going back to our home country. </w:t>
            </w:r>
            <w:r w:rsidRPr="009320F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2E5E590" w14:textId="3B21842A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3465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45A26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7F693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E55E48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1E8E7C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EF9D31E" w14:textId="7F10041F" w:rsidTr="00E07149">
        <w:trPr>
          <w:trHeight w:val="595"/>
        </w:trPr>
        <w:tc>
          <w:tcPr>
            <w:tcW w:w="0" w:type="auto"/>
          </w:tcPr>
          <w:p w14:paraId="30315D4A" w14:textId="2FD77A72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t has been difficult for me to understand why my spouse wishes to be more Americanized.</w:t>
            </w:r>
          </w:p>
        </w:tc>
        <w:tc>
          <w:tcPr>
            <w:tcW w:w="0" w:type="auto"/>
          </w:tcPr>
          <w:p w14:paraId="2E522EA7" w14:textId="70BAA094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3458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A40BF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E3AF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52878F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47B02C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2DE4E3B4" w14:textId="1E25C317" w:rsidTr="009320F4">
        <w:trPr>
          <w:trHeight w:val="548"/>
        </w:trPr>
        <w:tc>
          <w:tcPr>
            <w:tcW w:w="0" w:type="auto"/>
          </w:tcPr>
          <w:p w14:paraId="61250A3A" w14:textId="3E974BA6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t has been difficult for my spouse and me to combine Hispanic/Latino and American culture.</w:t>
            </w:r>
          </w:p>
        </w:tc>
        <w:tc>
          <w:tcPr>
            <w:tcW w:w="0" w:type="auto"/>
          </w:tcPr>
          <w:p w14:paraId="70B36C85" w14:textId="5888C94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3D977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2741D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305EB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57E8491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9BA117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C6613A4" w14:textId="623BC57C" w:rsidTr="00E07149">
        <w:trPr>
          <w:trHeight w:val="396"/>
        </w:trPr>
        <w:tc>
          <w:tcPr>
            <w:tcW w:w="0" w:type="auto"/>
          </w:tcPr>
          <w:p w14:paraId="5AEB35FE" w14:textId="65FB8AB3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did not have health insurance to cover my illness. </w:t>
            </w:r>
          </w:p>
        </w:tc>
        <w:tc>
          <w:tcPr>
            <w:tcW w:w="0" w:type="auto"/>
          </w:tcPr>
          <w:p w14:paraId="02793994" w14:textId="24FCCFC0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6C83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B4C47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BD6F1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F01DAD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A14110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10540B5" w14:textId="5EDEBB85" w:rsidTr="00E07149">
        <w:trPr>
          <w:trHeight w:val="406"/>
        </w:trPr>
        <w:tc>
          <w:tcPr>
            <w:tcW w:w="0" w:type="auto"/>
          </w:tcPr>
          <w:p w14:paraId="030C607C" w14:textId="5F383975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d to wait for a long time before I received health treatment. </w:t>
            </w:r>
          </w:p>
        </w:tc>
        <w:tc>
          <w:tcPr>
            <w:tcW w:w="0" w:type="auto"/>
          </w:tcPr>
          <w:p w14:paraId="1887DB70" w14:textId="46C92C8E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495BB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B955C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121E7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46CCECD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1CCC61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32E0798" w14:textId="47D75178" w:rsidTr="009320F4">
        <w:trPr>
          <w:trHeight w:val="224"/>
        </w:trPr>
        <w:tc>
          <w:tcPr>
            <w:tcW w:w="0" w:type="auto"/>
          </w:tcPr>
          <w:p w14:paraId="719059A9" w14:textId="0B68F799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could not pay for my medical care. </w:t>
            </w:r>
          </w:p>
        </w:tc>
        <w:tc>
          <w:tcPr>
            <w:tcW w:w="0" w:type="auto"/>
          </w:tcPr>
          <w:p w14:paraId="4AAA8EFF" w14:textId="7597D7A1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5C7D9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EB1B8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D65E1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F0F7BE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A5D338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25EF7817" w14:textId="548E67BB" w:rsidTr="009320F4">
        <w:trPr>
          <w:trHeight w:val="440"/>
        </w:trPr>
        <w:tc>
          <w:tcPr>
            <w:tcW w:w="0" w:type="auto"/>
          </w:tcPr>
          <w:p w14:paraId="36B69BDD" w14:textId="754DB311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of language barriers, I could not communicate with others. </w:t>
            </w:r>
          </w:p>
        </w:tc>
        <w:tc>
          <w:tcPr>
            <w:tcW w:w="0" w:type="auto"/>
          </w:tcPr>
          <w:p w14:paraId="03894589" w14:textId="64829E6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CF13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B67C0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B6590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285D6AA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762E58C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5E4513BF" w14:textId="6B10E76A" w:rsidTr="00E07149">
        <w:trPr>
          <w:trHeight w:val="595"/>
        </w:trPr>
        <w:tc>
          <w:tcPr>
            <w:tcW w:w="0" w:type="auto"/>
          </w:tcPr>
          <w:p w14:paraId="6EDEE11F" w14:textId="67DDD531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do not know enough English, it has been difficult for me to deal with </w:t>
            </w:r>
            <w:proofErr w:type="gramStart"/>
            <w:r w:rsidRPr="009320F4">
              <w:rPr>
                <w:rFonts w:ascii="Arial" w:hAnsi="Arial" w:cs="Arial"/>
                <w:sz w:val="18"/>
                <w:szCs w:val="18"/>
              </w:rPr>
              <w:t>day to day</w:t>
            </w:r>
            <w:proofErr w:type="gramEnd"/>
            <w:r w:rsidRPr="009320F4">
              <w:rPr>
                <w:rFonts w:ascii="Arial" w:hAnsi="Arial" w:cs="Arial"/>
                <w:sz w:val="18"/>
                <w:szCs w:val="18"/>
              </w:rPr>
              <w:t xml:space="preserve"> situations.</w:t>
            </w:r>
          </w:p>
        </w:tc>
        <w:tc>
          <w:tcPr>
            <w:tcW w:w="0" w:type="auto"/>
          </w:tcPr>
          <w:p w14:paraId="7F049A28" w14:textId="5DDB1D0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0229CA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BF58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5A3C5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EDE2D2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028AC9F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328FC25" w14:textId="2172D755" w:rsidTr="00E07149">
        <w:trPr>
          <w:trHeight w:val="604"/>
        </w:trPr>
        <w:tc>
          <w:tcPr>
            <w:tcW w:w="0" w:type="auto"/>
          </w:tcPr>
          <w:p w14:paraId="1B137BF4" w14:textId="1584A567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I do not know enough English, it has been difficult for me to interact with others.</w:t>
            </w:r>
          </w:p>
        </w:tc>
        <w:tc>
          <w:tcPr>
            <w:tcW w:w="0" w:type="auto"/>
          </w:tcPr>
          <w:p w14:paraId="4B0097CD" w14:textId="14D66CC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5109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1AFF9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19D2E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34F4EE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4DBBA01D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3D78AE72" w14:textId="31FA46E9" w:rsidTr="00E07149">
        <w:trPr>
          <w:trHeight w:val="396"/>
        </w:trPr>
        <w:tc>
          <w:tcPr>
            <w:tcW w:w="0" w:type="auto"/>
          </w:tcPr>
          <w:p w14:paraId="066AC9BE" w14:textId="7DBAA007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family was exposed to poverty in my home country. </w:t>
            </w:r>
          </w:p>
        </w:tc>
        <w:tc>
          <w:tcPr>
            <w:tcW w:w="0" w:type="auto"/>
          </w:tcPr>
          <w:p w14:paraId="1606BE5A" w14:textId="0D68ABBF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02A63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1027C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133C58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ACEA96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97F325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0E58ECAB" w14:textId="4FBAD0FA" w:rsidTr="00E07149">
        <w:trPr>
          <w:trHeight w:val="396"/>
        </w:trPr>
        <w:tc>
          <w:tcPr>
            <w:tcW w:w="0" w:type="auto"/>
          </w:tcPr>
          <w:p w14:paraId="59C92BD8" w14:textId="2DF99033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did not get good health care in my home country. </w:t>
            </w:r>
          </w:p>
        </w:tc>
        <w:tc>
          <w:tcPr>
            <w:tcW w:w="0" w:type="auto"/>
          </w:tcPr>
          <w:p w14:paraId="5DD22CF5" w14:textId="7CCD0856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DDBF0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F58F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AE624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25F15FBC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4CEFE874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6CF79F9F" w14:textId="2AB5779E" w:rsidTr="00E07149">
        <w:trPr>
          <w:trHeight w:val="396"/>
        </w:trPr>
        <w:tc>
          <w:tcPr>
            <w:tcW w:w="0" w:type="auto"/>
          </w:tcPr>
          <w:p w14:paraId="047C1718" w14:textId="5E492EB4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was forced to leave my home country due to poverty. </w:t>
            </w:r>
          </w:p>
        </w:tc>
        <w:tc>
          <w:tcPr>
            <w:tcW w:w="0" w:type="auto"/>
          </w:tcPr>
          <w:p w14:paraId="0250D226" w14:textId="1BE48B2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2F08D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D222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75E22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928B31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0EBABB3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D46B34C" w14:textId="2CAC3BFD" w:rsidTr="00E07149">
        <w:trPr>
          <w:trHeight w:val="396"/>
        </w:trPr>
        <w:tc>
          <w:tcPr>
            <w:tcW w:w="0" w:type="auto"/>
          </w:tcPr>
          <w:p w14:paraId="7E8C6EB3" w14:textId="5DB73604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My personal goals have been in conflict with family goals. </w:t>
            </w:r>
          </w:p>
        </w:tc>
        <w:tc>
          <w:tcPr>
            <w:tcW w:w="0" w:type="auto"/>
          </w:tcPr>
          <w:p w14:paraId="6070F977" w14:textId="13BF1DAC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9AA9E7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9D7340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E060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7D9F42E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6686360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7D07A704" w14:textId="45D43BBB" w:rsidTr="00E07149">
        <w:trPr>
          <w:trHeight w:val="406"/>
        </w:trPr>
        <w:tc>
          <w:tcPr>
            <w:tcW w:w="0" w:type="auto"/>
          </w:tcPr>
          <w:p w14:paraId="1C596A84" w14:textId="730B1B3E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Because of the lack of family unity, I have felt lonely and isolated.</w:t>
            </w:r>
          </w:p>
        </w:tc>
        <w:tc>
          <w:tcPr>
            <w:tcW w:w="0" w:type="auto"/>
          </w:tcPr>
          <w:p w14:paraId="6AD456EA" w14:textId="6E839BE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1858B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31B6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E8ED19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5FED9E3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7A0458C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279" w:rsidRPr="009320F4" w14:paraId="4CAD13E1" w14:textId="13D00246" w:rsidTr="00E07149">
        <w:trPr>
          <w:trHeight w:val="396"/>
        </w:trPr>
        <w:tc>
          <w:tcPr>
            <w:tcW w:w="0" w:type="auto"/>
          </w:tcPr>
          <w:p w14:paraId="299F524C" w14:textId="7801BBF4" w:rsidR="00BE4279" w:rsidRPr="009320F4" w:rsidRDefault="00BE4279" w:rsidP="009149A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Cs/>
                <w:color w:val="0E101A"/>
                <w:sz w:val="18"/>
                <w:szCs w:val="18"/>
              </w:rPr>
            </w:pPr>
            <w:r w:rsidRPr="009320F4">
              <w:rPr>
                <w:rFonts w:ascii="Arial" w:hAnsi="Arial" w:cs="Arial"/>
                <w:sz w:val="18"/>
                <w:szCs w:val="18"/>
              </w:rPr>
              <w:t xml:space="preserve"> I had serious arguments with family members. </w:t>
            </w:r>
          </w:p>
        </w:tc>
        <w:tc>
          <w:tcPr>
            <w:tcW w:w="0" w:type="auto"/>
          </w:tcPr>
          <w:p w14:paraId="6BC8220D" w14:textId="1DB2D153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44CC05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AC8B1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BF669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23FE7676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</w:tcPr>
          <w:p w14:paraId="2DF401AF" w14:textId="77777777" w:rsidR="00BE4279" w:rsidRPr="009320F4" w:rsidRDefault="00BE4279" w:rsidP="00A7114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7EB7077" w14:textId="77777777" w:rsidR="009149A8" w:rsidRPr="009320F4" w:rsidRDefault="009149A8">
      <w:pPr>
        <w:rPr>
          <w:rFonts w:ascii="Arial" w:hAnsi="Arial" w:cs="Arial"/>
        </w:rPr>
      </w:pPr>
    </w:p>
    <w:sectPr w:rsidR="009149A8" w:rsidRPr="009320F4" w:rsidSect="00BE42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1DCD"/>
    <w:multiLevelType w:val="hybridMultilevel"/>
    <w:tmpl w:val="36D61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2720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4E7"/>
    <w:rsid w:val="0011115B"/>
    <w:rsid w:val="00175B6D"/>
    <w:rsid w:val="002804A4"/>
    <w:rsid w:val="002C2806"/>
    <w:rsid w:val="002F74E7"/>
    <w:rsid w:val="00315A2F"/>
    <w:rsid w:val="003867DB"/>
    <w:rsid w:val="00387E42"/>
    <w:rsid w:val="003A0182"/>
    <w:rsid w:val="003E2D77"/>
    <w:rsid w:val="003E5CE7"/>
    <w:rsid w:val="003F34D3"/>
    <w:rsid w:val="004C4AAC"/>
    <w:rsid w:val="00535DC8"/>
    <w:rsid w:val="005C3B25"/>
    <w:rsid w:val="00607BA1"/>
    <w:rsid w:val="00632F0C"/>
    <w:rsid w:val="006765BC"/>
    <w:rsid w:val="006A25DF"/>
    <w:rsid w:val="006C5FD0"/>
    <w:rsid w:val="00733049"/>
    <w:rsid w:val="00780AF8"/>
    <w:rsid w:val="008449F0"/>
    <w:rsid w:val="00871020"/>
    <w:rsid w:val="009149A8"/>
    <w:rsid w:val="00930D34"/>
    <w:rsid w:val="009320F4"/>
    <w:rsid w:val="0098794B"/>
    <w:rsid w:val="00AA00D2"/>
    <w:rsid w:val="00BE4279"/>
    <w:rsid w:val="00C01A1C"/>
    <w:rsid w:val="00CA3D46"/>
    <w:rsid w:val="00CF6C2E"/>
    <w:rsid w:val="00D030AE"/>
    <w:rsid w:val="00DF0E52"/>
    <w:rsid w:val="00E07149"/>
    <w:rsid w:val="00E70687"/>
    <w:rsid w:val="00EA0246"/>
    <w:rsid w:val="00EC1DEB"/>
    <w:rsid w:val="00ED092A"/>
    <w:rsid w:val="00EF1FCF"/>
    <w:rsid w:val="00F4111D"/>
    <w:rsid w:val="00F8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1B337"/>
  <w15:chartTrackingRefBased/>
  <w15:docId w15:val="{FD20E7DE-984D-C248-955B-1A734229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Ruthmarie</dc:creator>
  <cp:keywords/>
  <dc:description/>
  <cp:lastModifiedBy>Hernandez, Ruthmarie</cp:lastModifiedBy>
  <cp:revision>3</cp:revision>
  <dcterms:created xsi:type="dcterms:W3CDTF">2022-12-27T20:24:00Z</dcterms:created>
  <dcterms:modified xsi:type="dcterms:W3CDTF">2022-12-27T20:53:00Z</dcterms:modified>
</cp:coreProperties>
</file>